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A5FF7" w14:textId="00B8637F" w:rsidR="00563EFF" w:rsidRPr="00036EEE" w:rsidRDefault="00ED3978" w:rsidP="00563EFF">
      <w:pPr>
        <w:rPr>
          <w:rFonts w:ascii="Arial" w:hAnsi="Arial" w:cs="Arial"/>
          <w:sz w:val="24"/>
          <w:szCs w:val="24"/>
          <w:lang w:val="tr-TR"/>
        </w:rPr>
      </w:pPr>
      <w:proofErr w:type="spellStart"/>
      <w:r w:rsidRPr="00036EEE">
        <w:rPr>
          <w:rFonts w:ascii="Arial" w:hAnsi="Arial" w:cs="Arial"/>
          <w:b/>
          <w:sz w:val="24"/>
          <w:szCs w:val="24"/>
          <w:lang w:val="tr-TR"/>
        </w:rPr>
        <w:t>Table</w:t>
      </w:r>
      <w:proofErr w:type="spellEnd"/>
      <w:r w:rsidR="00563EFF" w:rsidRPr="00036EEE">
        <w:rPr>
          <w:rFonts w:ascii="Arial" w:hAnsi="Arial" w:cs="Arial"/>
          <w:b/>
          <w:sz w:val="24"/>
          <w:szCs w:val="24"/>
          <w:lang w:val="tr-TR"/>
        </w:rPr>
        <w:t xml:space="preserve"> </w:t>
      </w:r>
      <w:r w:rsidR="00036EEE" w:rsidRPr="00036EEE">
        <w:rPr>
          <w:rFonts w:ascii="Arial" w:hAnsi="Arial" w:cs="Arial"/>
          <w:b/>
          <w:sz w:val="24"/>
          <w:szCs w:val="24"/>
          <w:lang w:val="tr-TR"/>
        </w:rPr>
        <w:t>S3</w:t>
      </w:r>
      <w:r w:rsidR="00245759" w:rsidRPr="00036EEE">
        <w:rPr>
          <w:rFonts w:ascii="Arial" w:hAnsi="Arial" w:cs="Arial"/>
          <w:b/>
          <w:sz w:val="24"/>
          <w:szCs w:val="24"/>
          <w:lang w:val="tr-TR"/>
        </w:rPr>
        <w:t xml:space="preserve">.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List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of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active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path</w:t>
      </w:r>
      <w:bookmarkStart w:id="0" w:name="_GoBack"/>
      <w:bookmarkEnd w:id="0"/>
      <w:r w:rsidR="00245759" w:rsidRPr="00036EEE">
        <w:rPr>
          <w:rFonts w:ascii="Arial" w:hAnsi="Arial" w:cs="Arial"/>
          <w:sz w:val="24"/>
          <w:szCs w:val="24"/>
          <w:lang w:val="tr-TR"/>
        </w:rPr>
        <w:t>way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identified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by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SPIA on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real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cancer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microarray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data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set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3"/>
        <w:gridCol w:w="3047"/>
        <w:gridCol w:w="865"/>
        <w:gridCol w:w="865"/>
        <w:gridCol w:w="865"/>
        <w:gridCol w:w="798"/>
        <w:gridCol w:w="865"/>
        <w:gridCol w:w="865"/>
        <w:gridCol w:w="865"/>
        <w:gridCol w:w="865"/>
        <w:gridCol w:w="865"/>
        <w:gridCol w:w="865"/>
        <w:gridCol w:w="798"/>
        <w:gridCol w:w="772"/>
        <w:gridCol w:w="643"/>
      </w:tblGrid>
      <w:tr w:rsidR="00ED3978" w:rsidRPr="00563EFF" w14:paraId="4FF6B3FC" w14:textId="77777777" w:rsidTr="00ED3978">
        <w:trPr>
          <w:cantSplit/>
          <w:trHeight w:val="300"/>
        </w:trPr>
        <w:tc>
          <w:tcPr>
            <w:tcW w:w="1306" w:type="pct"/>
            <w:gridSpan w:val="2"/>
            <w:shd w:val="clear" w:color="auto" w:fill="auto"/>
            <w:noWrap/>
            <w:vAlign w:val="bottom"/>
            <w:hideMark/>
          </w:tcPr>
          <w:p w14:paraId="1FC04154" w14:textId="77777777" w:rsidR="00ED3978" w:rsidRPr="00563EFF" w:rsidRDefault="00ED3978" w:rsidP="0019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Type and GEO Number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D96E8A4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167AD1A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16889E6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7F1306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09982F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201619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FC7A73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F25E8D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2219B9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418128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04C926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A5AD0B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CEC4A99" w14:textId="77777777" w:rsidR="00ED3978" w:rsidRPr="00563EFF" w:rsidRDefault="00ED3978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D3978" w:rsidRPr="00563EFF" w14:paraId="687BECF3" w14:textId="77777777" w:rsidTr="00ED3978">
        <w:trPr>
          <w:cantSplit/>
          <w:trHeight w:val="300"/>
        </w:trPr>
        <w:tc>
          <w:tcPr>
            <w:tcW w:w="1306" w:type="pct"/>
            <w:gridSpan w:val="2"/>
            <w:shd w:val="clear" w:color="auto" w:fill="auto"/>
            <w:noWrap/>
            <w:vAlign w:val="bottom"/>
            <w:hideMark/>
          </w:tcPr>
          <w:p w14:paraId="4663B3AC" w14:textId="77777777" w:rsidR="00ED3978" w:rsidRPr="00563EFF" w:rsidRDefault="00ED3978" w:rsidP="0019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ID and Name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9F0A140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747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F67174D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29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0F5B2F9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582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CDFD7AA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897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2619376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2254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462F5B3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4132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378BA14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32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9877A3E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52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D69625C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079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EEF21FD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40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6F7B415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367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C48D48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60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A6CBC2D" w14:textId="77777777" w:rsidR="00ED3978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</w:tc>
      </w:tr>
      <w:tr w:rsidR="00563EFF" w:rsidRPr="00563EFF" w14:paraId="2EB8731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3E27F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C908BC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4ED8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D117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8DBD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9E3B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64A3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DF95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699D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DAC1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2E6F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66AA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B152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BAC9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6CCED4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63EFF" w:rsidRPr="00563EFF" w14:paraId="49227A42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235A1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8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845364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actin cytoskelet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23FDB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C8D6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1E31F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12CE7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2B58A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93D5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7015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E355A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58E2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E88B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13969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9FA6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1CAB8D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63EFF" w:rsidRPr="00563EFF" w14:paraId="4C32B33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B9018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67B8F4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cell lung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3543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78FB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F669F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F0F2A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D906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CDF4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1F9B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9C96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56C2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6C23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6AC5F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DC32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37C8CC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63EFF" w:rsidRPr="00563EFF" w14:paraId="14F96D5B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134DC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1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F9AC51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881D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E889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EF46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835C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735B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E825A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DDD0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A311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DF18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B6D5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13697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5F40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39518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63EFF" w:rsidRPr="00563EFF" w14:paraId="18637372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E4F03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5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CE00B4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1D7D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62C3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FE38E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7ECAC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B57E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B02E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0615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7DD2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0EB6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6C36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F79E2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FD25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7A24CA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63EFF" w:rsidRPr="00563EFF" w14:paraId="20AD7B96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50888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6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E933C2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7851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DF77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EC11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D6EFE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1FA6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3C6E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6744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BF41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4F13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A184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F6A69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04D4A5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2A453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63EFF" w:rsidRPr="00563EFF" w14:paraId="085FC2A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6AFD0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8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57A306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A02C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E363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0628F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1882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7555E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19F0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392D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A155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5023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685E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706E0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D24F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8419E3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63EFF" w:rsidRPr="00563EFF" w14:paraId="1EF6237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BC5C4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4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12C420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jun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9ED7E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72749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94186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1C545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80892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BE05F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BE48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F859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93B5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998B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786FB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0612B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ADA2CD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63EFF" w:rsidRPr="00563EFF" w14:paraId="67867EE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BC836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209A5B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281A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934E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277E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42DE7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12EC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FB56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52163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016D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DF35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1862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7B8D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026E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D5D18A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63EFF" w:rsidRPr="00563EFF" w14:paraId="6D145CE5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C02AE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03AD3D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ght jun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DD6C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8A92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1572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CE7C8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03590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7C02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6919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FC7C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D4ECE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4B4E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B0702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FC0E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EC2AA8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3EFF" w:rsidRPr="00563EFF" w14:paraId="4C0CAC0E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3CC05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1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2AAB87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73B3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BFE2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5801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22C37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558CC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B70A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0F4C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EDFC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EAC0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EBE4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4A08B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1B1B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0EF6BF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3EFF" w:rsidRPr="00563EFF" w14:paraId="7A5B909C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31751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4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D65012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ma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EA88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963E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F635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472E0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1ACD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576E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24A9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8A85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1E5D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0219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3A994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BBBA6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8FF6F3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3EFF" w:rsidRPr="00563EFF" w14:paraId="3E49EC5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C7B0E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8D9531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myeloid leukemia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456AC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C291A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FD7E5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8CDF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6831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3D3E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9A34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CB18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705C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A3FC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A0B92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FBE6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2C5188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3EFF" w:rsidRPr="00563EFF" w14:paraId="452D643A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FBEF5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01A9A0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92DC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1B2C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58053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151B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C94F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F80E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4FC2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E099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7BAE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D29D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1ECFA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B61D6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36F702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25ACA2D5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6ACE6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1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17DFEC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bB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A397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E5714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37C8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B148F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D9A9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F5248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2AA91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A625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50131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DA7D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E0119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34F6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9E01C5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18A0DD8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EF7BD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6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06F361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579AB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7B8F7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049C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1F48C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DC3C3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3C26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8FAD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0CA9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C249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7C8E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C6F0C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3EC4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203034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3328EF99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5E989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E10ED4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6C03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CC69B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3531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5BA02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0953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E857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6ABE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08F9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4CC7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5813B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9C8DC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9AEFE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96DC4E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25F486A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7C943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A4E5DA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6B32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869F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8FC0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AEB5D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27030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FCCA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ED06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3027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25F1B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B913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36CB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299A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1753B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4EC8F91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DF6EF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3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6B1DF7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D5AB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1C33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F572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7305F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5BB61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9FB9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AA36E7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D21A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4ECA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BD9C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B3072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AC9B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4DA891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3F306A9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09A04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3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F55CBD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mall cell lung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798BA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EEBD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E367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21068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87B26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D4EB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4FC7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AD76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19C37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0173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FC5B8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4F70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59CE60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2F41D1AC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76CFF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3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C161DA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77BD2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3FB6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57A6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9EA1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B809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45B1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AA3E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22D4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355B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F731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73D58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8316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B1211C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9FC7A12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15720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0C529E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6E539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E8CC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7F6DA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41B9CE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5F0D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8782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9AEF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D7E1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E57C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EB99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D7D57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8F65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4332AC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5181EBA2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E3C85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2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E89E6E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6D28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AB3F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5BE8C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A1D3A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E52E24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C0C2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048E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E9AE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CF5B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0237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40869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B920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612277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750257E1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397E0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8A53DD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64162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5632B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9B2A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3B0D2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98F4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3D7F0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30D9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30A51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DDB8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FD37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6390B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7F4D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FDEE4F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0B73D5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F23A8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5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8BBA37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17AA0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7349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9E974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C1DB9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6825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58371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AEBF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FEA77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6BC9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2915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12649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F12C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33C709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7B82B64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B85A0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7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B63170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kocyte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endothelial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gra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3769E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B3970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B63C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62FEA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3CAF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2A0ED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887B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F650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76C7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E265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B5951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A010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3AE7B2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6584DCD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655E1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ED76C2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genic Escherichia coli infe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95BE4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529E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AA26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38682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4E39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0F02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E442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E110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3914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D76D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B9DEF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0860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D6EFA4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7C11FEA4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1A37B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31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9D960F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gellosi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69E7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F552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6B4C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56752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CA07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C8366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FD4C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63E9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30B60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74F6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0321A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23D5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2B886A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699E2CC7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62DB3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2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08053F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ystemic lupus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2167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A7916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2680D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CD888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E78E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61C7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3F95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60F1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2F7D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E6D4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F6E6C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38B3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C3D602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380D5524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28B71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15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905D82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4263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FD7C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A0560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2117A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88E1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3414A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A0839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99B6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EFDB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C8A6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BAED4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1724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BE2D4E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02B431A8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880FA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437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8CD881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FEB59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C957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1DC5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E29AF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30EB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D769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EA65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42B1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B110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DCFB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C9FD4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A6A9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6C65B9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1D80C338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E1BB4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FDB0E1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1B8F4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954C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DAE0C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91553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2CFC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E50D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382D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3294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6568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5C15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DB070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D37C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05AFBF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5BCB29B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CDED5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A16428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 depress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303D4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EC71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C6C6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DBBAB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B6A6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1A95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F8B2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F201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326C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770C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22E3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8114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0DC85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5912B121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0D0EC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BFDB1D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9BE6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DF4B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6BCE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4EDBF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E6B8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34CB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7675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87B1F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6374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6A6B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DAB0E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47E3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EEC44A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3E8029EA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221F7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1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11F232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2955F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8139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92BF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FCDFA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20FB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4F7D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8027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8910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45B66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6A00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AB008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3B99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F7A364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4F5C19C7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D4C8C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5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F2855A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al killer cell mediated cytotoxicit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6B11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8C5F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4339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F52B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9A15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E47B2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9532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CE94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34D7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330C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C8261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EB8F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7FF7C9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6EFE0DE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55D9F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6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7967C3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cell receptor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2834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6E44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4220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8EC1B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E361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2368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7DE1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3776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CB9C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51B4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47B0E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D9B64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E333ED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55E2E519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691EC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64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2CF994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epsilon RI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382D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4313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F52EE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8FE2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EC15E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110C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06F2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83E5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1304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2B08E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A51EA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9E78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192556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30711514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7BCF0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1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4C1AB9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RH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E173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279A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26825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0699A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5A39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5E1D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98E4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B8AB3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315BEE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4493F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912B8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465F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BD97B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FCEBCC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42677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7876FA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cytok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1D45C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E893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72AA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5087A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4C26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5D4E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A940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23D6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F2D8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B6767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8F7E0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6393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F2B00E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88DEB41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2C880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C6BC39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's diseas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3A8D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A405E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8810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8E953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A38DF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F1CF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1C53C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BD7C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5933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114B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57C72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4E05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629B19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2865C630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8705C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4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1F6D74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yotrophic lateral sclerosis (ALS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5AE7D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15C5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3F0F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65332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C210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03ED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AA68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67F5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49B6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E350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59FEE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9984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384600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28167C45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70F5C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6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F90D08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9D3F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A3D8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B998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B0E4A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57D3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4ED4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D372A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6E8A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BB40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96E0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42C1A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00773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EB2C7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4244CEB9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AA3A2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9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A8506B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60591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4620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4CEB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9F4BF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5FF4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53055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3DDB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16DC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08A6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0F895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B794F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E929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6F4393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4BCF5270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BB68D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1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4B1236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AA8A5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E6B8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8365F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8F63C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77CA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8E58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E5AD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426A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EB64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8A55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4FCCF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ABA0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46163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8A16419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9A625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7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CBB5A4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A842C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BAF6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8BA3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E0CA7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673EB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1165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E7C38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EA39D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5E4C6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9634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17B4F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ADBA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DD3FD1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358614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89FFF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5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32D0AA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FDBE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7939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BA3AF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188D5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63D5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FFC3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FF792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B8EA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C0797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525D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4C8A5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0718C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1CEA6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6487B29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97E88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EC0952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26DA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A4B7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31B81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66F7F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83DF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29F4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8753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9B5A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4EE83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3D9E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FE6E5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FD21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F92D3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3BDA867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A9A81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6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8A340A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cell receptor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F4BB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D101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22B0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DA42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2574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9E0C8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7C54E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FD1C1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0057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24E0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ED5E9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61E7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9EBF31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3327D352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6632E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0BC1C1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cadian rhythm - mamm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B8F6D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7A3F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EB6F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1F87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9AB1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A857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447A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0A0E6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D821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91890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34373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C4A6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C23C41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CEDA637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E2C69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BE91B2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C32C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830D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B515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5FBAB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E019A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4401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0492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78BB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C273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D758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86D67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2B55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177686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FBBD22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0E618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4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6C1225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 diabetes mellitu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4EF4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2196D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7CF9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9706A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B73A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5925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F5AA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9678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8752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7F52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D8E65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D6ED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26249F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5021E8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7B25E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6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66AA83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tington's diseas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C381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5A1D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B2DA1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8F7F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1539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41FD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FA338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3B1D5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50D3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DFD7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94C32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2ADC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6617CE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164596C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5B2FF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1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E4BCC4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ra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CE9A1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9DE066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A95C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D4745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3A65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52DB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C508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E7CA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40E5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C225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12CDA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D013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97D482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33BC8321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B5746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A4085A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ch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53AA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C8E2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1A844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F5E26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F28F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6515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5FD28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F72A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22B8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1BC5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B8385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964F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6FE54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222DE5E0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FF5FC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D0955F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A34B3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E2F1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54CB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156C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E128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E2E2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A2467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1B406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79A5E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DE94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902D7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D0100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A8EC52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3AF9557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D8762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16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C397D5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48AAE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75919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3D79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15B7D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DF65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3C07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096B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60F0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E787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3DC8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34931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0E16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985542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4879945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4FDFF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550C42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 diabetes mellitu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80E9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9BDF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D826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7461F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2AA2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B4CC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05A5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A947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3A3C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2815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ED0FD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99E1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46B03B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9A500B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3D7F6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14CDD5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D548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4279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A3081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1EE95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FCF2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F713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AED7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585F9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B0CA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4557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34FB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A9D4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05A777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685CF6CA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1A58E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7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FD28F7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al cell carcinoma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D746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B9E2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2D05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42623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1A7C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23C3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0378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4305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2F0F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6CA1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48BC3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C4DE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B892BA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5F99C456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74A20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27825E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graft reje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6520B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A109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EDA2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77C8A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CC1B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37E1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D5A24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BFBB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7DE7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2CAD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C12DF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0B19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3D864A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5EC695D1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0E128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8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BE88AA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activ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and-receptor intera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1AD2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0E13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0CCA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FBE21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2348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92FC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F40E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DD31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B900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E5740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530E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63ED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18B0EE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555DB7DF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6E691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DC25BF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RE interactions in vesicular transport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4FE1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78848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41D8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30FC1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6F81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6D24A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C7DBB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8BDB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7D13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75B6A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8FECF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6C51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0700AD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26C902F7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63BBF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4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82E669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autophag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229E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3000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88E6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0FF12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7CDC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524104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91BA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ACB5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4C01E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5386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45741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698B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607DD7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581BC303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838FA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434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A29DB6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dgehog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D380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6E60B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2659D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F688A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A2B8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59CB1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3FAF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344C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5F01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CC77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FF80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E4BA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4DA5C8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AFF190C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15377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3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4FE716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k-STAT signaling pathwa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506E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A0A4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C6F9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D57454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0AB9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8D49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D579D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392E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C5DE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E614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A23F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5C6A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26E42A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5A13D320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708CE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4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3D9F52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actory transduc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9D8E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701E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646BE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2FF33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58C0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E33D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EA818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C63E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50A0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92E40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E7092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9E36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9FF20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B3F887D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97467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20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7774D3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immune thyroid diseas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DB5A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81AA1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0BA4F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6823A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1403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D28C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5F83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42F7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28195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619B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E8E46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229C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1E8CE4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8365FB4" w14:textId="77777777" w:rsidTr="00ED3978">
        <w:trPr>
          <w:cantSplit/>
          <w:trHeight w:val="300"/>
        </w:trPr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64017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32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A984AA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75CE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6CB9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09EC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2C70C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24CC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B8875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2D4E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23B7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4562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DDF7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D6A8F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C215E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73A074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21DD6" w:rsidRPr="00563EFF" w14:paraId="788820B3" w14:textId="77777777" w:rsidTr="00ED3978">
        <w:trPr>
          <w:cantSplit/>
          <w:trHeight w:val="300"/>
        </w:trPr>
        <w:tc>
          <w:tcPr>
            <w:tcW w:w="1306" w:type="pct"/>
            <w:gridSpan w:val="2"/>
            <w:shd w:val="clear" w:color="auto" w:fill="auto"/>
            <w:noWrap/>
            <w:vAlign w:val="bottom"/>
            <w:hideMark/>
          </w:tcPr>
          <w:p w14:paraId="79022A3E" w14:textId="77777777" w:rsidR="00221DD6" w:rsidRPr="00563EFF" w:rsidRDefault="00221DD6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1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r w:rsidR="00ED3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L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31B9305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3E40274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D3EFB99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4470629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3C403C0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1D0A0B7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BB2364B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ED99C5D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D506058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F8CF186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D1A8E8C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DB8E24" w14:textId="77777777" w:rsidR="00221DD6" w:rsidRPr="00563EFF" w:rsidRDefault="00221DD6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7E8C987" w14:textId="77777777" w:rsidR="00221DD6" w:rsidRPr="00563EFF" w:rsidRDefault="00221DD6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95B5902" w14:textId="77777777" w:rsidR="00563EFF" w:rsidRDefault="00563EFF">
      <w:pPr>
        <w:rPr>
          <w:rFonts w:ascii="Arial" w:hAnsi="Arial" w:cs="Arial"/>
          <w:lang w:val="tr-TR"/>
        </w:rPr>
      </w:pPr>
    </w:p>
    <w:p w14:paraId="60725D71" w14:textId="77777777" w:rsidR="00563EFF" w:rsidRDefault="00563EFF">
      <w:pPr>
        <w:rPr>
          <w:rFonts w:ascii="Arial" w:hAnsi="Arial" w:cs="Arial"/>
          <w:lang w:val="tr-TR"/>
        </w:rPr>
      </w:pPr>
    </w:p>
    <w:p w14:paraId="1E77AF57" w14:textId="77777777" w:rsidR="00563EFF" w:rsidRPr="00563EFF" w:rsidRDefault="00563EFF">
      <w:pPr>
        <w:rPr>
          <w:rFonts w:ascii="Arial" w:hAnsi="Arial" w:cs="Arial"/>
          <w:lang w:val="tr-TR"/>
        </w:rPr>
      </w:pPr>
    </w:p>
    <w:sectPr w:rsidR="00563EFF" w:rsidRPr="00563EFF" w:rsidSect="00563E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FF"/>
    <w:rsid w:val="000354C5"/>
    <w:rsid w:val="00036EEE"/>
    <w:rsid w:val="00043412"/>
    <w:rsid w:val="001778E4"/>
    <w:rsid w:val="00197D44"/>
    <w:rsid w:val="00221DD6"/>
    <w:rsid w:val="00245759"/>
    <w:rsid w:val="00410B6C"/>
    <w:rsid w:val="004C6F20"/>
    <w:rsid w:val="0050109B"/>
    <w:rsid w:val="00563EFF"/>
    <w:rsid w:val="00736038"/>
    <w:rsid w:val="007E0850"/>
    <w:rsid w:val="00974818"/>
    <w:rsid w:val="00BB21D7"/>
    <w:rsid w:val="00CF024C"/>
    <w:rsid w:val="00CF7871"/>
    <w:rsid w:val="00D230FE"/>
    <w:rsid w:val="00DD08E5"/>
    <w:rsid w:val="00DF5452"/>
    <w:rsid w:val="00ED3978"/>
    <w:rsid w:val="00FA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F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.otu</dc:creator>
  <cp:lastModifiedBy>Hasan Otu</cp:lastModifiedBy>
  <cp:revision>3</cp:revision>
  <dcterms:created xsi:type="dcterms:W3CDTF">2014-06-01T20:44:00Z</dcterms:created>
  <dcterms:modified xsi:type="dcterms:W3CDTF">2014-06-01T20:46:00Z</dcterms:modified>
</cp:coreProperties>
</file>